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ry Table 7: Association of DNA repair gene polymorphisms with GC risk. Stratified analysis by age.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50"/>
        <w:gridCol w:w="750"/>
        <w:gridCol w:w="872"/>
        <w:gridCol w:w="815"/>
        <w:gridCol w:w="833"/>
        <w:gridCol w:w="720"/>
        <w:gridCol w:w="720"/>
        <w:gridCol w:w="872"/>
        <w:gridCol w:w="815"/>
        <w:gridCol w:w="954"/>
        <w:gridCol w:w="779"/>
      </w:tblGrid>
      <w:tr>
        <w:trPr>
          <w:trHeight w:val="590" w:hRule="atLeast"/>
        </w:trPr>
        <w:tc>
          <w:tcPr>
            <w:tcW w:w="6228" w:type="dxa"/>
            <w:gridSpan w:val="7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Age &lt; 50 years </w:t>
            </w:r>
          </w:p>
        </w:tc>
        <w:tc>
          <w:tcPr>
            <w:tcW w:w="41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ge &gt; 50 years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990" w:type="dxa"/>
            <w:gridSpan w:val="5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g-additive genetic model</w:t>
            </w:r>
          </w:p>
        </w:tc>
        <w:tc>
          <w:tcPr>
            <w:tcW w:w="414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g-additive genetic model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8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687" w:type="dxa"/>
            <w:gridSpan w:val="2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79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b SNP ID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-</w:t>
            </w:r>
            <w:r>
              <w:rPr>
                <w:b/>
                <w:sz w:val="20"/>
                <w:szCs w:val="20"/>
                <w:lang w:val="en-GB"/>
              </w:rPr>
              <w:t>value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pper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P</w:t>
            </w:r>
            <w:r>
              <w:rPr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188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79641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7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252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7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78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877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4L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7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16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213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5926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6091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2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040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3641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03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18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9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460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48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784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54035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498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85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5069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453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EN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508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09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5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66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G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761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79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8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5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6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9997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06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38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WRN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73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3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097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4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15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290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R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38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05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BS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819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2091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063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4871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58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452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IG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568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9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PC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280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3846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5277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7261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B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869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34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8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0832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GMT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506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4824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3840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3447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LKB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44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548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27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677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2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9379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03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1362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6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298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324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85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21948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62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306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9378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5047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3425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5316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RCC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6845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676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8787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691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74493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71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134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RE11A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1343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AD5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41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8228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EIL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8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3594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04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79746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991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30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I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5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2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16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6153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5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7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6324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7611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2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118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94946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5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20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7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15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54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GC, gastric cancer; OR, odds ratio; CI, confidence interval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ORs adjusted by gender, </w:t>
      </w:r>
      <w:r>
        <w:rPr>
          <w:i/>
          <w:lang w:val="en-GB"/>
        </w:rPr>
        <w:t>Helicobacter pylori</w:t>
      </w:r>
      <w:r>
        <w:rPr>
          <w:lang w:val="en-GB"/>
        </w:rPr>
        <w:t xml:space="preserve"> infection, smoking, and family history of gastric cancer.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QFDR-values obtained after applying the False Discovery Rate (FDR) test. </w:t>
      </w:r>
    </w:p>
    <w:p>
      <w:pPr>
        <w:pStyle w:val="Normal"/>
        <w:jc w:val="both"/>
        <w:rPr/>
      </w:pPr>
      <w:r>
        <w:rPr>
          <w:i/>
          <w:lang w:val="en-GB"/>
        </w:rPr>
        <w:t>P</w:t>
      </w:r>
      <w:r>
        <w:rPr>
          <w:lang w:val="en-GB"/>
        </w:rPr>
        <w:t>-values &lt;0.05 are highlighted in bold.</w:t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15:30:00Z</dcterms:created>
  <dc:creator>DGA</dc:creator>
  <dc:description/>
  <cp:keywords/>
  <dc:language>en-US</dc:language>
  <cp:lastModifiedBy>DGA</cp:lastModifiedBy>
  <dcterms:modified xsi:type="dcterms:W3CDTF">2017-03-03T16:16:00Z</dcterms:modified>
  <cp:revision>98</cp:revision>
  <dc:subject/>
  <dc:title>Supplementary Table X: DNA repair polymorphisms and gastric cancer risk</dc:title>
</cp:coreProperties>
</file>